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9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562"/>
        <w:gridCol w:w="1134"/>
        <w:gridCol w:w="567"/>
        <w:gridCol w:w="993"/>
        <w:gridCol w:w="1280"/>
        <w:gridCol w:w="993"/>
        <w:gridCol w:w="141"/>
        <w:gridCol w:w="851"/>
        <w:gridCol w:w="1134"/>
        <w:gridCol w:w="992"/>
        <w:gridCol w:w="1276"/>
        <w:gridCol w:w="3255"/>
        <w:gridCol w:w="851"/>
        <w:gridCol w:w="956"/>
      </w:tblGrid>
      <w:tr w:rsidR="00AC6E36" w:rsidRPr="00990004" w14:paraId="5A08E717" w14:textId="77777777" w:rsidTr="005A5AC9">
        <w:trPr>
          <w:trHeight w:val="295"/>
          <w:jc w:val="center"/>
        </w:trPr>
        <w:tc>
          <w:tcPr>
            <w:tcW w:w="14985" w:type="dxa"/>
            <w:gridSpan w:val="14"/>
            <w:tcBorders>
              <w:top w:val="nil"/>
              <w:bottom w:val="single" w:sz="4" w:space="0" w:color="auto"/>
            </w:tcBorders>
          </w:tcPr>
          <w:p w14:paraId="22F33E6E" w14:textId="1FBD421E" w:rsidR="00AC6E36" w:rsidRPr="00990004" w:rsidRDefault="00AC6E36" w:rsidP="005A5AC9">
            <w:pPr>
              <w:pStyle w:val="Heading3"/>
              <w:spacing w:line="360" w:lineRule="auto"/>
              <w:outlineLvl w:val="2"/>
              <w:rPr>
                <w:rFonts w:ascii="Arial" w:hAnsi="Arial" w:cs="Arial"/>
                <w:b/>
                <w:color w:val="auto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lang w:val="en-AU"/>
              </w:rPr>
              <w:t>S</w:t>
            </w:r>
            <w:r w:rsidR="00640289">
              <w:rPr>
                <w:rFonts w:ascii="Arial" w:hAnsi="Arial" w:cs="Arial"/>
                <w:b/>
                <w:color w:val="auto"/>
                <w:lang w:val="en-AU"/>
              </w:rPr>
              <w:t>1</w:t>
            </w:r>
            <w:r w:rsidRPr="00990004">
              <w:rPr>
                <w:rFonts w:ascii="Arial" w:hAnsi="Arial" w:cs="Arial"/>
                <w:b/>
                <w:color w:val="auto"/>
                <w:lang w:val="en-AU"/>
              </w:rPr>
              <w:t xml:space="preserve"> </w:t>
            </w:r>
            <w:r w:rsidR="00640289">
              <w:rPr>
                <w:rFonts w:ascii="Arial" w:hAnsi="Arial" w:cs="Arial"/>
                <w:b/>
                <w:color w:val="auto"/>
                <w:lang w:val="en-AU"/>
              </w:rPr>
              <w:t>Table</w:t>
            </w:r>
            <w:bookmarkStart w:id="0" w:name="_GoBack"/>
            <w:bookmarkEnd w:id="0"/>
            <w:r w:rsidR="000E19CD" w:rsidRPr="00990004">
              <w:rPr>
                <w:rFonts w:ascii="Arial" w:hAnsi="Arial" w:cs="Arial"/>
                <w:b/>
                <w:color w:val="auto"/>
                <w:lang w:val="en-AU"/>
              </w:rPr>
              <w:t>.</w:t>
            </w:r>
            <w:r w:rsidRPr="00990004">
              <w:rPr>
                <w:rFonts w:ascii="Arial" w:hAnsi="Arial" w:cs="Arial"/>
                <w:b/>
                <w:color w:val="auto"/>
                <w:lang w:val="en-AU"/>
              </w:rPr>
              <w:t xml:space="preserve"> </w:t>
            </w:r>
            <w:r w:rsidR="00910553" w:rsidRPr="00990004">
              <w:rPr>
                <w:rFonts w:ascii="Arial" w:hAnsi="Arial" w:cs="Arial"/>
                <w:b/>
                <w:bCs/>
                <w:color w:val="000000" w:themeColor="text1"/>
                <w:lang w:val="en-AU"/>
              </w:rPr>
              <w:t>Metadata information of dogs with chronic enteropathy</w:t>
            </w:r>
          </w:p>
          <w:p w14:paraId="699A284C" w14:textId="0EB3CE05" w:rsidR="00AC6E36" w:rsidRPr="00990004" w:rsidRDefault="00AC6E36" w:rsidP="00AC6E36">
            <w:pPr>
              <w:rPr>
                <w:sz w:val="16"/>
                <w:szCs w:val="16"/>
                <w:lang w:val="en-AU" w:eastAsia="es-ES"/>
              </w:rPr>
            </w:pPr>
          </w:p>
        </w:tc>
      </w:tr>
      <w:tr w:rsidR="00AC6E36" w:rsidRPr="00990004" w14:paraId="2363E40A" w14:textId="77777777" w:rsidTr="00910553">
        <w:trPr>
          <w:trHeight w:val="295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2964462" w14:textId="77777777" w:rsidR="00AC6E36" w:rsidRPr="00990004" w:rsidRDefault="00AC6E36" w:rsidP="005A5AC9">
            <w:pPr>
              <w:pStyle w:val="Heading3"/>
              <w:spacing w:line="360" w:lineRule="auto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CA341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Bre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D3C99E3" w14:textId="7671EE1D" w:rsidR="00AC6E36" w:rsidRPr="00990004" w:rsidRDefault="00AC6E36" w:rsidP="005A5AC9">
            <w:pPr>
              <w:pStyle w:val="Heading3"/>
              <w:spacing w:line="360" w:lineRule="auto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Age (</w:t>
            </w:r>
            <w:r w:rsidR="00557D51"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Y</w:t>
            </w: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8E88356" w14:textId="4B24E23D" w:rsidR="00AC6E36" w:rsidRPr="00990004" w:rsidRDefault="00AC6E36" w:rsidP="005A5AC9">
            <w:pPr>
              <w:pStyle w:val="Heading3"/>
              <w:spacing w:line="360" w:lineRule="auto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 xml:space="preserve">Neutering </w:t>
            </w:r>
            <w:r w:rsidR="00990004"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statu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0B036D56" w14:textId="77777777" w:rsidR="00AC6E36" w:rsidRPr="00990004" w:rsidRDefault="00AC6E36" w:rsidP="005A5AC9">
            <w:pPr>
              <w:pStyle w:val="Heading3"/>
              <w:spacing w:line="360" w:lineRule="auto"/>
              <w:ind w:right="-104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Classification</w:t>
            </w:r>
          </w:p>
          <w:p w14:paraId="1D862FB8" w14:textId="77777777" w:rsidR="00AC6E36" w:rsidRPr="00990004" w:rsidRDefault="00AC6E36" w:rsidP="005A5AC9">
            <w:pPr>
              <w:pStyle w:val="Heading3"/>
              <w:spacing w:line="360" w:lineRule="auto"/>
              <w:ind w:right="-104"/>
              <w:jc w:val="center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E17784" w14:textId="77777777" w:rsidR="00AC6E36" w:rsidRPr="00990004" w:rsidRDefault="00AC6E36" w:rsidP="005A5AC9">
            <w:pPr>
              <w:pStyle w:val="Heading3"/>
              <w:spacing w:line="360" w:lineRule="auto"/>
              <w:ind w:right="-112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Localis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B2DC5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CCECAI</w:t>
            </w:r>
          </w:p>
          <w:p w14:paraId="33BBEA32" w14:textId="77777777" w:rsidR="00AC6E36" w:rsidRPr="00990004" w:rsidRDefault="00AC6E36" w:rsidP="005A5AC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b/>
                <w:bCs/>
                <w:sz w:val="16"/>
                <w:szCs w:val="16"/>
                <w:lang w:val="en-AU" w:eastAsia="es-ES"/>
              </w:rPr>
              <w:t>Ac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144BE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CCECAI</w:t>
            </w:r>
          </w:p>
          <w:p w14:paraId="64B1425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Remis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4B313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Duration</w:t>
            </w:r>
          </w:p>
          <w:p w14:paraId="02ABDF81" w14:textId="07D7AE88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(month</w:t>
            </w:r>
            <w:r w:rsidR="00BD4002"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s</w:t>
            </w: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AA072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Concurrent disease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13E0E18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389C4F" w14:textId="77777777" w:rsidR="00AC6E36" w:rsidRPr="00990004" w:rsidRDefault="00AC6E36" w:rsidP="005A5AC9">
            <w:pPr>
              <w:pStyle w:val="Heading3"/>
              <w:spacing w:line="360" w:lineRule="auto"/>
              <w:ind w:right="-102"/>
              <w:outlineLvl w:val="2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AU"/>
              </w:rPr>
              <w:t>Study period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7D1593E" w14:textId="77777777" w:rsidR="00AC6E36" w:rsidRPr="00990004" w:rsidRDefault="00AC6E36" w:rsidP="00BD4002">
            <w:pPr>
              <w:pStyle w:val="Heading3"/>
              <w:spacing w:line="360" w:lineRule="auto"/>
              <w:ind w:left="-100" w:right="-74"/>
              <w:jc w:val="center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>#</w:t>
            </w:r>
          </w:p>
          <w:p w14:paraId="1559717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/>
                <w:color w:val="auto"/>
                <w:sz w:val="16"/>
                <w:szCs w:val="16"/>
                <w:lang w:val="en-AU"/>
              </w:rPr>
              <w:t xml:space="preserve">Visits </w:t>
            </w:r>
          </w:p>
        </w:tc>
      </w:tr>
      <w:tr w:rsidR="00AC6E36" w:rsidRPr="00990004" w14:paraId="7A4EC2C5" w14:textId="77777777" w:rsidTr="00910553">
        <w:trPr>
          <w:trHeight w:val="279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A30116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31175D2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</w:t>
            </w:r>
          </w:p>
          <w:p w14:paraId="685C78E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962AED" w14:textId="77777777" w:rsidR="00AC6E36" w:rsidRPr="00990004" w:rsidRDefault="00AC6E36" w:rsidP="005A5AC9">
            <w:pPr>
              <w:pStyle w:val="Heading3"/>
              <w:spacing w:line="360" w:lineRule="auto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Spood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1F9A21D" w14:textId="77777777" w:rsidR="00AC6E36" w:rsidRPr="00990004" w:rsidRDefault="00AC6E36" w:rsidP="005A5AC9">
            <w:pPr>
              <w:pStyle w:val="Heading3"/>
              <w:spacing w:line="360" w:lineRule="auto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F14F24" w14:textId="77777777" w:rsidR="00AC6E36" w:rsidRPr="00990004" w:rsidRDefault="00AC6E36" w:rsidP="007B751F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ale castrat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7775F12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I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2B1E2C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ix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56A6C3" w14:textId="77777777" w:rsidR="00AC6E36" w:rsidRPr="00990004" w:rsidRDefault="00AC6E36" w:rsidP="005A5AC9">
            <w:pPr>
              <w:pStyle w:val="Heading3"/>
              <w:spacing w:line="360" w:lineRule="auto"/>
              <w:ind w:lef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48945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6E62D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A45F6A" w14:textId="77777777" w:rsidR="00AC6E36" w:rsidRPr="00990004" w:rsidRDefault="00AC6E36" w:rsidP="007B751F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Polyarthritis</w:t>
            </w:r>
          </w:p>
          <w:p w14:paraId="07ED499E" w14:textId="77777777" w:rsidR="00AC6E36" w:rsidRPr="00990004" w:rsidRDefault="00AC6E36" w:rsidP="007B751F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Bronchopathy</w:t>
            </w:r>
          </w:p>
          <w:p w14:paraId="352DD94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3AF5A9C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Z/D Hills®</w:t>
            </w:r>
          </w:p>
          <w:p w14:paraId="2C75030A" w14:textId="77777777" w:rsidR="00BD4002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Sensitivity Royal canin® </w:t>
            </w:r>
          </w:p>
          <w:p w14:paraId="7D7EEC1D" w14:textId="018A29DF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  <w:p w14:paraId="093516E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Prednisolone</w:t>
            </w:r>
          </w:p>
          <w:p w14:paraId="54BCC49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Clorambucil</w:t>
            </w:r>
          </w:p>
          <w:p w14:paraId="68CE5D18" w14:textId="0B94F3C3" w:rsidR="00AC6E36" w:rsidRPr="00990004" w:rsidRDefault="000E19CD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(</w:t>
            </w:r>
            <w:r w:rsidR="00AC6E36"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Gabapentin</w:t>
            </w: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D6612C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6E5AADB2" w14:textId="77777777" w:rsidR="00AC6E36" w:rsidRPr="00990004" w:rsidRDefault="00AC6E36" w:rsidP="005A5AC9">
            <w:pPr>
              <w:ind w:right="748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  <w:p w14:paraId="27C68844" w14:textId="713A3079" w:rsidR="00AC6E36" w:rsidRPr="00990004" w:rsidRDefault="007B751F" w:rsidP="005A5AC9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Phase 2</w:t>
            </w:r>
          </w:p>
          <w:p w14:paraId="06666343" w14:textId="77777777" w:rsidR="00AC6E36" w:rsidRPr="00990004" w:rsidRDefault="00AC6E36" w:rsidP="005A5AC9">
            <w:pPr>
              <w:ind w:right="748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  <w:p w14:paraId="20FAAA8D" w14:textId="77777777" w:rsidR="00AC6E36" w:rsidRPr="00990004" w:rsidRDefault="00AC6E36" w:rsidP="005A5AC9">
            <w:pPr>
              <w:ind w:right="748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B6DB95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4B6B26F3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  <w:p w14:paraId="68C21FE7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5</w:t>
            </w:r>
          </w:p>
        </w:tc>
      </w:tr>
      <w:tr w:rsidR="00AC6E36" w:rsidRPr="00990004" w14:paraId="121C4880" w14:textId="77777777" w:rsidTr="00910553">
        <w:trPr>
          <w:trHeight w:val="295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3A93085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</w:t>
            </w:r>
          </w:p>
          <w:p w14:paraId="35B2AB9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6CD6F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Japanese</w:t>
            </w:r>
          </w:p>
          <w:p w14:paraId="447F4374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Spitz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14B99C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580D17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Female spay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8FAE70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A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C7CB4F4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ix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36D93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3723D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67A0D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91290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Non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16E4232E" w14:textId="77777777" w:rsidR="00BD4002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Sensitivity Royal canin® </w:t>
            </w:r>
          </w:p>
          <w:p w14:paraId="09DEABE3" w14:textId="200264DD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  <w:p w14:paraId="3E74D07F" w14:textId="36D3AEBB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Oxytetracyclin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6F7859" w14:textId="58B72364" w:rsidR="00AC6E36" w:rsidRPr="00990004" w:rsidRDefault="00AC6E36" w:rsidP="005A5AC9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P</w:t>
            </w:r>
            <w:r w:rsidR="007B751F"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hase 1</w:t>
            </w:r>
          </w:p>
          <w:p w14:paraId="2968AA80" w14:textId="77777777" w:rsidR="00AC6E36" w:rsidRPr="00990004" w:rsidRDefault="00AC6E36" w:rsidP="005A5AC9">
            <w:pPr>
              <w:ind w:right="748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2F61C4D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54CA66B8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2</w:t>
            </w:r>
          </w:p>
          <w:p w14:paraId="73D37429" w14:textId="77777777" w:rsidR="00AC6E36" w:rsidRPr="00990004" w:rsidRDefault="00AC6E36" w:rsidP="005A5AC9">
            <w:pPr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</w:tr>
      <w:tr w:rsidR="00AC6E36" w:rsidRPr="00990004" w14:paraId="5E53E120" w14:textId="77777777" w:rsidTr="00910553">
        <w:trPr>
          <w:trHeight w:val="279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21616DD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</w:t>
            </w:r>
          </w:p>
          <w:p w14:paraId="0477F74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55195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Whippet</w:t>
            </w:r>
          </w:p>
          <w:p w14:paraId="20BAA05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2A6BD4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1B7BD5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Female spay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0E83C3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A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5B53B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S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A65FE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B90584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157D6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79D50D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Separation anxiety</w:t>
            </w:r>
          </w:p>
          <w:p w14:paraId="5FEF49B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5DD6E4C0" w14:textId="77777777" w:rsidR="00BD4002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Sensitivity Royal canin® </w:t>
            </w:r>
          </w:p>
          <w:p w14:paraId="79EC8E5B" w14:textId="49264FF9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  <w:p w14:paraId="031E29D4" w14:textId="64C0FB6D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Oxytetracyclin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376BBB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584D97ED" w14:textId="77777777" w:rsidR="007B751F" w:rsidRPr="00990004" w:rsidRDefault="007B751F" w:rsidP="007B751F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Phase 2</w:t>
            </w:r>
          </w:p>
          <w:p w14:paraId="642CA3E0" w14:textId="374B2169" w:rsidR="00AC6E36" w:rsidRPr="00990004" w:rsidRDefault="00AC6E36" w:rsidP="005A5AC9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1F97A90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183C7DE3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1</w:t>
            </w:r>
          </w:p>
          <w:p w14:paraId="63B6291B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Active</w:t>
            </w:r>
          </w:p>
        </w:tc>
      </w:tr>
      <w:tr w:rsidR="00AC6E36" w:rsidRPr="00990004" w14:paraId="16C5111B" w14:textId="77777777" w:rsidTr="00910553">
        <w:trPr>
          <w:trHeight w:val="295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2F06D2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</w:t>
            </w:r>
          </w:p>
          <w:p w14:paraId="6C994E6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61DDA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Border Colli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581ECE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6AE09D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ale castrat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337E0C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A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B7AC07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S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4F720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D6E03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6598F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AA31E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EPI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5648E2D3" w14:textId="7E707C31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  <w:p w14:paraId="4532A12E" w14:textId="605434D0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Oxytetracycline </w:t>
            </w:r>
          </w:p>
          <w:p w14:paraId="425E3B1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(Creon®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0E22AC" w14:textId="77777777" w:rsidR="00AC6E36" w:rsidRPr="00990004" w:rsidRDefault="00AC6E36" w:rsidP="005A5AC9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746C4D84" w14:textId="77777777" w:rsidR="007B751F" w:rsidRPr="00990004" w:rsidRDefault="007B751F" w:rsidP="007B751F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Phase 2</w:t>
            </w:r>
          </w:p>
          <w:p w14:paraId="1D54EC3D" w14:textId="33CA56AF" w:rsidR="00AC6E36" w:rsidRPr="00990004" w:rsidRDefault="00AC6E36" w:rsidP="005A5AC9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DF7AC2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01939B9A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2</w:t>
            </w:r>
          </w:p>
        </w:tc>
      </w:tr>
      <w:tr w:rsidR="00AC6E36" w:rsidRPr="00990004" w14:paraId="6E660DF3" w14:textId="77777777" w:rsidTr="00910553">
        <w:trPr>
          <w:trHeight w:val="279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12DE817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</w:t>
            </w:r>
          </w:p>
          <w:p w14:paraId="792D90E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1E097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Maltese Cros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F5DD3F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6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D9ADF8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ale castrat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397F6FF4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A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F6B8F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S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23711D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B7500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853AD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2F02F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Non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18FD019B" w14:textId="77777777" w:rsidR="00BD4002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Sensitivity Royal canin® </w:t>
            </w:r>
          </w:p>
          <w:p w14:paraId="4992057D" w14:textId="3B4292D3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Oxytetracyclin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1E97025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45468EBA" w14:textId="77777777" w:rsidR="007B751F" w:rsidRPr="00990004" w:rsidRDefault="007B751F" w:rsidP="007B751F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Phase 1</w:t>
            </w:r>
          </w:p>
          <w:p w14:paraId="737FE5D9" w14:textId="02F67DD9" w:rsidR="00AC6E36" w:rsidRPr="00990004" w:rsidRDefault="00AC6E36" w:rsidP="005A5AC9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CA1AEB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31B7AC9F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2</w:t>
            </w:r>
          </w:p>
        </w:tc>
      </w:tr>
      <w:tr w:rsidR="00AC6E36" w:rsidRPr="00990004" w14:paraId="5A9C1235" w14:textId="77777777" w:rsidTr="00910553">
        <w:trPr>
          <w:trHeight w:val="295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C321A5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</w:t>
            </w:r>
          </w:p>
          <w:p w14:paraId="0929473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9DA0A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Labrador Retriev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D29362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10F704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Female spay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85416A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A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F61F5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S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1C630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10067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D4036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9364E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Incontinence (USMI)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74726B0F" w14:textId="77777777" w:rsidR="00BD4002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Sensitivity Royal canin® </w:t>
            </w:r>
          </w:p>
          <w:p w14:paraId="7F92CDB4" w14:textId="4AE357F8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Oxytetracycline </w:t>
            </w:r>
          </w:p>
          <w:p w14:paraId="3DEA5FC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(stilboestro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698359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701B0904" w14:textId="77777777" w:rsidR="007B751F" w:rsidRPr="00990004" w:rsidRDefault="007B751F" w:rsidP="007B751F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Phase 1</w:t>
            </w:r>
          </w:p>
          <w:p w14:paraId="61E0EBA9" w14:textId="3EDE4572" w:rsidR="00AC6E36" w:rsidRPr="00990004" w:rsidRDefault="00AC6E36" w:rsidP="005A5AC9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CBD95A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  <w:p w14:paraId="6023DB2C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2</w:t>
            </w:r>
          </w:p>
        </w:tc>
      </w:tr>
      <w:tr w:rsidR="00AC6E36" w:rsidRPr="00990004" w14:paraId="1328BF4A" w14:textId="77777777" w:rsidTr="00910553">
        <w:trPr>
          <w:trHeight w:val="295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3073525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</w:t>
            </w:r>
          </w:p>
          <w:p w14:paraId="5329F02D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EFC6C4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Golder Retriev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BA90D9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F7A4EA4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ale castrat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227B0A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D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7B211E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S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4923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4A520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3893F4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90DC3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Non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055C3B04" w14:textId="68A8BAEB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C438F0" w14:textId="77777777" w:rsidR="007B751F" w:rsidRPr="00990004" w:rsidRDefault="007B751F" w:rsidP="007B751F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Phase 2</w:t>
            </w:r>
          </w:p>
          <w:p w14:paraId="3E50BB8E" w14:textId="79E6A7E7" w:rsidR="00AC6E36" w:rsidRPr="00990004" w:rsidRDefault="00AC6E36" w:rsidP="005A5AC9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3A380BC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4</w:t>
            </w:r>
          </w:p>
        </w:tc>
      </w:tr>
      <w:tr w:rsidR="00AC6E36" w:rsidRPr="00990004" w14:paraId="7A706F3C" w14:textId="77777777" w:rsidTr="00910553">
        <w:trPr>
          <w:trHeight w:val="279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D3F463D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</w:t>
            </w:r>
          </w:p>
          <w:p w14:paraId="1F76492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lastRenderedPageBreak/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E169D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lastRenderedPageBreak/>
              <w:t xml:space="preserve">Staffordshire </w:t>
            </w: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lastRenderedPageBreak/>
              <w:t>Bull Terri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A501B7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lastRenderedPageBreak/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3FA94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 xml:space="preserve">Male </w:t>
            </w: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lastRenderedPageBreak/>
              <w:t>castrat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B4F481D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lastRenderedPageBreak/>
              <w:t>D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B8E69A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ix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784C3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11A3D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C652B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60B22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Non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319FD41E" w14:textId="0CD1DBD8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29AAB4" w14:textId="77777777" w:rsidR="007B751F" w:rsidRPr="00990004" w:rsidRDefault="007B751F" w:rsidP="007B751F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Phase 1</w:t>
            </w:r>
          </w:p>
          <w:p w14:paraId="5B995B3D" w14:textId="56667F2C" w:rsidR="00AC6E36" w:rsidRPr="00990004" w:rsidRDefault="00AC6E36" w:rsidP="005A5AC9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254E12E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  <w:p w14:paraId="3F38A075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2</w:t>
            </w:r>
          </w:p>
        </w:tc>
      </w:tr>
      <w:tr w:rsidR="00AC6E36" w:rsidRPr="00990004" w14:paraId="6B655625" w14:textId="77777777" w:rsidTr="00910553">
        <w:trPr>
          <w:trHeight w:val="295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6683C9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lastRenderedPageBreak/>
              <w:t>CE</w:t>
            </w:r>
          </w:p>
          <w:p w14:paraId="27EA61ED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BB837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Labrador Retriev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5B0035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7CEB8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Female spay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F64B2D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I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2D0A2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ix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EAD77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59395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F9862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9CBEA4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PLE EPI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334A7B10" w14:textId="69EB92DB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  <w:p w14:paraId="4B5FD45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Oxytetracycline</w:t>
            </w:r>
          </w:p>
          <w:p w14:paraId="36625BB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Prednisolone</w:t>
            </w:r>
          </w:p>
          <w:p w14:paraId="7666095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Clorambucil</w:t>
            </w:r>
          </w:p>
          <w:p w14:paraId="438265B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(Creon®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840B97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70BDAD51" w14:textId="00E5B830" w:rsidR="00AC6E36" w:rsidRPr="00990004" w:rsidRDefault="00BD4002" w:rsidP="005A5AC9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Phase 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37AEFA3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  <w:p w14:paraId="4EC2825F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1</w:t>
            </w:r>
          </w:p>
          <w:p w14:paraId="171067A8" w14:textId="77777777" w:rsidR="00AC6E36" w:rsidRPr="00990004" w:rsidRDefault="00AC6E36" w:rsidP="00BD4002">
            <w:pPr>
              <w:ind w:left="-74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Remission</w:t>
            </w:r>
          </w:p>
        </w:tc>
      </w:tr>
      <w:tr w:rsidR="00AC6E36" w:rsidRPr="00990004" w14:paraId="109A6604" w14:textId="77777777" w:rsidTr="00910553">
        <w:trPr>
          <w:trHeight w:val="279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9A6B98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 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288C6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Labrador Retriev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A9FC1E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DFB86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Female spay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2AB130D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D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AAA71A7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ix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D7088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70173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37547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B0887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Otitis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1A70F7C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Z/D Hills®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868E90" w14:textId="77777777" w:rsidR="007B751F" w:rsidRPr="00990004" w:rsidRDefault="007B751F" w:rsidP="007B751F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Phase 1</w:t>
            </w:r>
          </w:p>
          <w:p w14:paraId="7ADE7B5C" w14:textId="22C917F2" w:rsidR="00AC6E36" w:rsidRPr="00990004" w:rsidRDefault="00AC6E36" w:rsidP="005A5AC9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42F721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  <w:p w14:paraId="6B394F0C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2</w:t>
            </w:r>
          </w:p>
        </w:tc>
      </w:tr>
      <w:tr w:rsidR="00AC6E36" w:rsidRPr="00990004" w14:paraId="07E2CB04" w14:textId="77777777" w:rsidTr="00910553">
        <w:trPr>
          <w:trHeight w:val="295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E48553D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 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FAB7F7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Great Dan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870380D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,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42322D7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ale castrat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12FC5CF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D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870E7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L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423DC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47BED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716B57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2FC0A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Non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65FE6430" w14:textId="0D6DCDE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Sensitivity Royal canin®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3676EE" w14:textId="77777777" w:rsidR="007B751F" w:rsidRPr="00990004" w:rsidRDefault="007B751F" w:rsidP="007B751F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Phase 1</w:t>
            </w:r>
          </w:p>
          <w:p w14:paraId="6B567527" w14:textId="3717F59E" w:rsidR="00AC6E36" w:rsidRPr="00990004" w:rsidRDefault="00AC6E36" w:rsidP="005A5AC9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6ED952B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  <w:p w14:paraId="22468ED8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2</w:t>
            </w:r>
          </w:p>
        </w:tc>
      </w:tr>
      <w:tr w:rsidR="00AC6E36" w:rsidRPr="00990004" w14:paraId="7748EE3E" w14:textId="77777777" w:rsidTr="00910553">
        <w:trPr>
          <w:trHeight w:val="279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293041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CE 12</w:t>
            </w:r>
          </w:p>
          <w:p w14:paraId="7D0FA8B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C8323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Maltese Terrier</w:t>
            </w:r>
          </w:p>
          <w:p w14:paraId="073B81F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0F5784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3,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413572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Female entir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503C24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D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C40AD0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39D45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9399F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8697C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7ABC7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Non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3F9BDF2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Z/D Hills®</w:t>
            </w:r>
          </w:p>
          <w:p w14:paraId="59CD3D3A" w14:textId="226EA665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  <w:p w14:paraId="31B2B44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Omeprazo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BB22AC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6D340106" w14:textId="77777777" w:rsidR="007B751F" w:rsidRPr="00990004" w:rsidRDefault="007B751F" w:rsidP="007B751F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Phase 1</w:t>
            </w:r>
          </w:p>
          <w:p w14:paraId="392DE545" w14:textId="1D7D5BB5" w:rsidR="00AC6E36" w:rsidRPr="00990004" w:rsidRDefault="00AC6E36" w:rsidP="005A5AC9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30C1582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  <w:p w14:paraId="046023C5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1</w:t>
            </w:r>
          </w:p>
        </w:tc>
      </w:tr>
      <w:tr w:rsidR="00AC6E36" w:rsidRPr="00990004" w14:paraId="2DE69705" w14:textId="77777777" w:rsidTr="00910553">
        <w:trPr>
          <w:trHeight w:val="295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3E8AAC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 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EC374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G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411BEB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7CD579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Female spay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0BA69DD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D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202145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ix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D392F7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B9F88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7F408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DC83BD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Non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62B6E90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Z/D Hills®</w:t>
            </w:r>
          </w:p>
          <w:p w14:paraId="1E16F662" w14:textId="7B91C63A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Sensitivity Royal canin® Hypoallergenic Royal canin®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F6C798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60F61281" w14:textId="77777777" w:rsidR="007B751F" w:rsidRPr="00990004" w:rsidRDefault="007B751F" w:rsidP="007B751F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Phase 2</w:t>
            </w:r>
          </w:p>
          <w:p w14:paraId="235402B0" w14:textId="31929F4D" w:rsidR="00AC6E36" w:rsidRPr="00990004" w:rsidRDefault="00AC6E36" w:rsidP="005A5AC9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68F7E62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  <w:p w14:paraId="0944C281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3</w:t>
            </w:r>
          </w:p>
        </w:tc>
      </w:tr>
      <w:tr w:rsidR="00AC6E36" w:rsidRPr="00990004" w14:paraId="21D1D4D4" w14:textId="77777777" w:rsidTr="00910553">
        <w:trPr>
          <w:trHeight w:val="295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23C719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 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DE480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G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17D374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BBE019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ale entir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34F1E05" w14:textId="45C818F6" w:rsidR="00AC6E36" w:rsidRPr="00990004" w:rsidRDefault="00557D51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D</w:t>
            </w:r>
            <w:r w:rsidR="00AC6E36"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D3F99C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ix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FC549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452BB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AA308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14248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Non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45CA0A16" w14:textId="4880D170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Sensitivity Royal canin®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A7BD56" w14:textId="77777777" w:rsidR="007B751F" w:rsidRPr="00990004" w:rsidRDefault="007B751F" w:rsidP="007B751F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Phase 1</w:t>
            </w:r>
          </w:p>
          <w:p w14:paraId="72F1CCEC" w14:textId="7F182DF3" w:rsidR="00AC6E36" w:rsidRPr="00990004" w:rsidRDefault="00AC6E36" w:rsidP="005A5AC9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14F7F4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2</w:t>
            </w:r>
          </w:p>
        </w:tc>
      </w:tr>
      <w:tr w:rsidR="00AC6E36" w:rsidRPr="00990004" w14:paraId="31BAEE8B" w14:textId="77777777" w:rsidTr="00910553">
        <w:trPr>
          <w:trHeight w:val="279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9DE984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 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852F77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hihuahu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F7AC73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43A554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ale castrat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CE6C18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D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B9B93D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ix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273E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A4F03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A0F1A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648FC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Non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70ECB0E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Z/D Hills®</w:t>
            </w:r>
          </w:p>
          <w:p w14:paraId="75CD0564" w14:textId="77777777" w:rsidR="00BD4002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Sensitivity Royal canin® </w:t>
            </w:r>
          </w:p>
          <w:p w14:paraId="434AEE60" w14:textId="0EB2A0BC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A7A0BC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7A667DD0" w14:textId="77777777" w:rsidR="007B751F" w:rsidRPr="00990004" w:rsidRDefault="007B751F" w:rsidP="007B751F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Phase 2</w:t>
            </w:r>
          </w:p>
          <w:p w14:paraId="35CE0731" w14:textId="5B30CE48" w:rsidR="00AC6E36" w:rsidRPr="00990004" w:rsidRDefault="00AC6E36" w:rsidP="005A5AC9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3BF6B3CD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  <w:p w14:paraId="025C8084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3</w:t>
            </w:r>
          </w:p>
        </w:tc>
      </w:tr>
      <w:tr w:rsidR="00AC6E36" w:rsidRPr="00990004" w14:paraId="064DBB7D" w14:textId="77777777" w:rsidTr="00910553">
        <w:trPr>
          <w:trHeight w:val="295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B5E12E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 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071E0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G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318AA2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4451E7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Female spay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5AAEBC2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A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7621B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ix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F7CCE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7DBED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1046E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7C05D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Anxiety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2DF99336" w14:textId="77777777" w:rsidR="00BD4002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Sensitivity Royal canin® </w:t>
            </w:r>
          </w:p>
          <w:p w14:paraId="25FA1793" w14:textId="5554B6E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  <w:p w14:paraId="06673B0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Oxytetracycline</w:t>
            </w:r>
          </w:p>
          <w:p w14:paraId="4150EA44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(Fluoxitine, diazepa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38014D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7796D590" w14:textId="77777777" w:rsidR="00AC6E36" w:rsidRPr="00990004" w:rsidRDefault="00AC6E36" w:rsidP="005A5AC9">
            <w:pPr>
              <w:ind w:right="748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  <w:p w14:paraId="2718CC49" w14:textId="77777777" w:rsidR="007B751F" w:rsidRPr="00990004" w:rsidRDefault="007B751F" w:rsidP="007B751F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Phase 1</w:t>
            </w:r>
          </w:p>
          <w:p w14:paraId="708BF969" w14:textId="0717620A" w:rsidR="00AC6E36" w:rsidRPr="00990004" w:rsidRDefault="00AC6E36" w:rsidP="005A5AC9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4EC13F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  <w:p w14:paraId="2FC727C7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2</w:t>
            </w:r>
          </w:p>
        </w:tc>
      </w:tr>
      <w:tr w:rsidR="00AC6E36" w:rsidRPr="00990004" w14:paraId="0F4EFDB7" w14:textId="77777777" w:rsidTr="00910553">
        <w:trPr>
          <w:trHeight w:val="279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F1E54B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 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A5EEE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Maltese Cros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DCB647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D9305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Female Spay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5D2186F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D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A42FB5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S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B0CAA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5BACF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07EF2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6D8594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Non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12BF4BEA" w14:textId="77777777" w:rsidR="00BD4002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Sensitivity Royal canin® </w:t>
            </w:r>
          </w:p>
          <w:p w14:paraId="5EAA4845" w14:textId="5A91498B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A3602C" w14:textId="77777777" w:rsidR="00AC6E36" w:rsidRPr="00990004" w:rsidRDefault="00AC6E36" w:rsidP="005A5AC9">
            <w:pPr>
              <w:pStyle w:val="Heading3"/>
              <w:spacing w:line="360" w:lineRule="auto"/>
              <w:ind w:right="-36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10A3B197" w14:textId="77777777" w:rsidR="007B751F" w:rsidRPr="00990004" w:rsidRDefault="007B751F" w:rsidP="007B751F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Phase 2</w:t>
            </w:r>
          </w:p>
          <w:p w14:paraId="27AD6169" w14:textId="48F596B6" w:rsidR="00AC6E36" w:rsidRPr="00990004" w:rsidRDefault="00AC6E36" w:rsidP="005A5AC9">
            <w:pPr>
              <w:pStyle w:val="Heading3"/>
              <w:spacing w:line="360" w:lineRule="auto"/>
              <w:ind w:right="-36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17EC26D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  <w:p w14:paraId="36F59BCD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1</w:t>
            </w:r>
          </w:p>
          <w:p w14:paraId="0766D6E7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Active</w:t>
            </w:r>
          </w:p>
        </w:tc>
      </w:tr>
      <w:tr w:rsidR="00AC6E36" w:rsidRPr="00990004" w14:paraId="1BFD1FA1" w14:textId="77777777" w:rsidTr="00910553">
        <w:trPr>
          <w:trHeight w:val="279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46805E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lastRenderedPageBreak/>
              <w:t>CE 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B695F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Greyhound</w:t>
            </w:r>
          </w:p>
          <w:p w14:paraId="48A480B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9EAF81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3BB39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Female spay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B6574A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A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3931E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ix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3CB29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9C9A8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E226E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83D208" w14:textId="77777777" w:rsidR="00AC6E36" w:rsidRPr="00990004" w:rsidRDefault="00AC6E36" w:rsidP="00F004BB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Greyhound alopecia</w:t>
            </w:r>
          </w:p>
          <w:p w14:paraId="161D3974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7A31D89F" w14:textId="7A377176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  <w:p w14:paraId="65503AE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Oxytetracycli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F069FD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30C4D298" w14:textId="77777777" w:rsidR="007B751F" w:rsidRPr="00990004" w:rsidRDefault="007B751F" w:rsidP="007B751F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Phase 2</w:t>
            </w:r>
          </w:p>
          <w:p w14:paraId="0F1EDFFC" w14:textId="72E0AFCA" w:rsidR="00AC6E36" w:rsidRPr="00990004" w:rsidRDefault="00AC6E36" w:rsidP="005A5AC9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2E838E8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  <w:p w14:paraId="0800A66C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5</w:t>
            </w:r>
          </w:p>
        </w:tc>
      </w:tr>
      <w:tr w:rsidR="00AC6E36" w:rsidRPr="00990004" w14:paraId="4A86335B" w14:textId="77777777" w:rsidTr="00910553">
        <w:trPr>
          <w:trHeight w:val="279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8B3254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  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A9DAB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Basset Houn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E37F0E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227D2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ale entir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0D281EE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A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73666B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ix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109DA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7C071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2838B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14DC5D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Non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7C3C0588" w14:textId="77777777" w:rsidR="00BD4002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Sensitivity Royal canin® </w:t>
            </w:r>
          </w:p>
          <w:p w14:paraId="73569674" w14:textId="4FD0117F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  <w:p w14:paraId="5BD6C298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Oxytetracycli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F43522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2E98B710" w14:textId="77777777" w:rsidR="007B751F" w:rsidRPr="00990004" w:rsidRDefault="007B751F" w:rsidP="007B751F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Phase 1</w:t>
            </w:r>
          </w:p>
          <w:p w14:paraId="2BA7331E" w14:textId="7D61DE43" w:rsidR="00AC6E36" w:rsidRPr="00990004" w:rsidRDefault="00AC6E36" w:rsidP="005A5AC9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860D09A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  <w:p w14:paraId="452F8175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2</w:t>
            </w:r>
          </w:p>
        </w:tc>
      </w:tr>
      <w:tr w:rsidR="00AC6E36" w:rsidRPr="00990004" w14:paraId="42151AE1" w14:textId="77777777" w:rsidTr="00910553">
        <w:trPr>
          <w:trHeight w:val="279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96CF95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 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A61277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Flat Coated</w:t>
            </w:r>
          </w:p>
          <w:p w14:paraId="721F17E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Retriev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DE3D28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80F688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ale castrat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22297F00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I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F9DDD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S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BF8B52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508DF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626FD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69F07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Trigeminal neuropathy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723AB8C7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Z/D Hills®</w:t>
            </w:r>
          </w:p>
          <w:p w14:paraId="51CFA94C" w14:textId="1D69BBB6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  <w:p w14:paraId="269E9DF4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Oxytetracycline</w:t>
            </w:r>
          </w:p>
          <w:p w14:paraId="2E1E6F3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Prednisolo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9D2EBA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091673AF" w14:textId="77777777" w:rsidR="00AC6E36" w:rsidRPr="00990004" w:rsidRDefault="00AC6E36" w:rsidP="005A5AC9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  <w:p w14:paraId="04352145" w14:textId="77777777" w:rsidR="007B751F" w:rsidRPr="00990004" w:rsidRDefault="007B751F" w:rsidP="007B751F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Phase 2</w:t>
            </w:r>
          </w:p>
          <w:p w14:paraId="3D60B972" w14:textId="09CFCE97" w:rsidR="00AC6E36" w:rsidRPr="00990004" w:rsidRDefault="00AC6E36" w:rsidP="005A5AC9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2B71F1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  <w:p w14:paraId="06304C36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1</w:t>
            </w:r>
          </w:p>
          <w:p w14:paraId="05E87675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  <w:r w:rsidRPr="00990004">
              <w:rPr>
                <w:rFonts w:ascii="Arial" w:hAnsi="Arial" w:cs="Arial"/>
                <w:sz w:val="16"/>
                <w:szCs w:val="16"/>
                <w:lang w:val="en-AU" w:eastAsia="es-ES"/>
              </w:rPr>
              <w:t>Active</w:t>
            </w:r>
          </w:p>
        </w:tc>
      </w:tr>
      <w:tr w:rsidR="00AC6E36" w:rsidRPr="00990004" w14:paraId="730E065E" w14:textId="77777777" w:rsidTr="00910553">
        <w:trPr>
          <w:trHeight w:val="279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3EB5024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 xml:space="preserve">CE 21      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2638A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Toy Pood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25797E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2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56C9A0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ale castrate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525E7954" w14:textId="13D9E54A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D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D61637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L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248F6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25F90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D0794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 xml:space="preserve">  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CAA2C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Non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33D31597" w14:textId="7C5308A9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 xml:space="preserve">Sensitivity Royal canin® </w:t>
            </w:r>
          </w:p>
          <w:p w14:paraId="43F01A59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Oxytetracycli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2F8FA9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0EB6853E" w14:textId="77777777" w:rsidR="007B751F" w:rsidRPr="00990004" w:rsidRDefault="007B751F" w:rsidP="007B751F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Phase 1</w:t>
            </w:r>
          </w:p>
          <w:p w14:paraId="54A74399" w14:textId="33B3AB11" w:rsidR="00AC6E36" w:rsidRPr="00990004" w:rsidRDefault="00AC6E36" w:rsidP="005A5AC9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2FD93281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</w:p>
          <w:p w14:paraId="3A73443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2</w:t>
            </w:r>
          </w:p>
        </w:tc>
      </w:tr>
      <w:tr w:rsidR="00AC6E36" w:rsidRPr="00990004" w14:paraId="1039A677" w14:textId="77777777" w:rsidTr="00910553">
        <w:trPr>
          <w:trHeight w:val="279"/>
          <w:jc w:val="center"/>
        </w:trPr>
        <w:tc>
          <w:tcPr>
            <w:tcW w:w="562" w:type="dxa"/>
            <w:tcBorders>
              <w:top w:val="single" w:sz="4" w:space="0" w:color="auto"/>
            </w:tcBorders>
          </w:tcPr>
          <w:p w14:paraId="7C172A0C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CE 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B50FC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Weimaraner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02A79FF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1.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896CA0E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ale castrated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BD2718C" w14:textId="293E0912" w:rsidR="00AC6E36" w:rsidRPr="00990004" w:rsidRDefault="007B751F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D</w:t>
            </w:r>
            <w:r w:rsidR="00AC6E36"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R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35AF6D4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Mix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3BBFD3B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EE8E95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E0D547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62D4E3" w14:textId="77777777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None</w:t>
            </w:r>
          </w:p>
        </w:tc>
        <w:tc>
          <w:tcPr>
            <w:tcW w:w="3255" w:type="dxa"/>
            <w:tcBorders>
              <w:top w:val="single" w:sz="4" w:space="0" w:color="auto"/>
            </w:tcBorders>
          </w:tcPr>
          <w:p w14:paraId="318E0F56" w14:textId="1880298B" w:rsidR="00AC6E36" w:rsidRPr="00990004" w:rsidRDefault="00AC6E36" w:rsidP="005A5AC9">
            <w:pPr>
              <w:pStyle w:val="Heading3"/>
              <w:spacing w:line="360" w:lineRule="auto"/>
              <w:jc w:val="center"/>
              <w:outlineLvl w:val="2"/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color w:val="auto"/>
                <w:sz w:val="16"/>
                <w:szCs w:val="16"/>
                <w:lang w:val="en-AU"/>
              </w:rPr>
              <w:t>Hypoallergenic Royal canin®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EF2E49" w14:textId="77777777" w:rsidR="00AC6E36" w:rsidRPr="00990004" w:rsidRDefault="00AC6E36" w:rsidP="005A5AC9">
            <w:pPr>
              <w:pStyle w:val="Heading3"/>
              <w:spacing w:line="360" w:lineRule="auto"/>
              <w:ind w:right="748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</w:p>
          <w:p w14:paraId="40262EB0" w14:textId="77777777" w:rsidR="007B751F" w:rsidRPr="00990004" w:rsidRDefault="007B751F" w:rsidP="007B751F">
            <w:pPr>
              <w:pStyle w:val="Heading3"/>
              <w:spacing w:line="360" w:lineRule="auto"/>
              <w:ind w:right="-36"/>
              <w:jc w:val="center"/>
              <w:outlineLvl w:val="2"/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color w:val="auto"/>
                <w:sz w:val="16"/>
                <w:szCs w:val="16"/>
                <w:lang w:val="en-AU"/>
              </w:rPr>
              <w:t>Phase 1</w:t>
            </w:r>
          </w:p>
          <w:p w14:paraId="3FCF6A68" w14:textId="0B225BBE" w:rsidR="00AC6E36" w:rsidRPr="00990004" w:rsidRDefault="00AC6E36" w:rsidP="005A5AC9">
            <w:pPr>
              <w:ind w:right="-36"/>
              <w:jc w:val="center"/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1331E0FD" w14:textId="77777777" w:rsidR="00AC6E36" w:rsidRPr="00990004" w:rsidRDefault="00AC6E36" w:rsidP="005A5AC9">
            <w:pPr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</w:p>
          <w:p w14:paraId="7B910F24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</w:p>
          <w:p w14:paraId="06FED1FE" w14:textId="77777777" w:rsidR="00AC6E36" w:rsidRPr="00990004" w:rsidRDefault="00AC6E36" w:rsidP="005A5AC9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AU"/>
              </w:rPr>
            </w:pPr>
            <w:r w:rsidRPr="00990004">
              <w:rPr>
                <w:rFonts w:ascii="Arial" w:hAnsi="Arial" w:cs="Arial"/>
                <w:bCs/>
                <w:sz w:val="16"/>
                <w:szCs w:val="16"/>
                <w:lang w:val="en-AU"/>
              </w:rPr>
              <w:t>2</w:t>
            </w:r>
          </w:p>
          <w:p w14:paraId="78CA9EC3" w14:textId="77777777" w:rsidR="00AC6E36" w:rsidRPr="00990004" w:rsidRDefault="00AC6E36" w:rsidP="005A5AC9">
            <w:pPr>
              <w:rPr>
                <w:rFonts w:ascii="Arial" w:hAnsi="Arial" w:cs="Arial"/>
                <w:sz w:val="16"/>
                <w:szCs w:val="16"/>
                <w:lang w:val="en-AU" w:eastAsia="es-ES"/>
              </w:rPr>
            </w:pPr>
          </w:p>
        </w:tc>
      </w:tr>
    </w:tbl>
    <w:p w14:paraId="62584A2C" w14:textId="77777777" w:rsidR="00AC6E36" w:rsidRPr="00990004" w:rsidRDefault="00AC6E36" w:rsidP="00AC6E36">
      <w:pPr>
        <w:spacing w:line="480" w:lineRule="auto"/>
        <w:ind w:left="-426"/>
        <w:jc w:val="both"/>
        <w:rPr>
          <w:rFonts w:ascii="Arial" w:eastAsia="Garamond" w:hAnsi="Arial" w:cs="Arial"/>
          <w:lang w:val="en-AU"/>
        </w:rPr>
      </w:pPr>
    </w:p>
    <w:p w14:paraId="24C7D4AA" w14:textId="7B1ACBBB" w:rsidR="00AC6E36" w:rsidRPr="00990004" w:rsidRDefault="00AC6E36" w:rsidP="00AC6E36">
      <w:pPr>
        <w:spacing w:line="480" w:lineRule="auto"/>
        <w:ind w:left="-426"/>
        <w:jc w:val="both"/>
        <w:rPr>
          <w:rFonts w:ascii="Arial" w:hAnsi="Arial" w:cs="Arial"/>
          <w:color w:val="660099"/>
          <w:u w:val="single"/>
          <w:shd w:val="clear" w:color="auto" w:fill="FFFFFF"/>
          <w:lang w:val="en-AU"/>
        </w:rPr>
      </w:pPr>
      <w:r w:rsidRPr="00990004">
        <w:rPr>
          <w:rFonts w:ascii="Arial" w:eastAsia="Garamond" w:hAnsi="Arial" w:cs="Arial"/>
          <w:lang w:val="en-AU"/>
        </w:rPr>
        <w:t xml:space="preserve">GSD: German Shepherd dog. DRE: Diet-responsive enteropathy. ARE: Antibiotic-responsive enteropathy. IRE: Immunosuppressant-responsive enteropathy. SI: Small Intestine. </w:t>
      </w:r>
      <w:r w:rsidR="00557D51" w:rsidRPr="00990004">
        <w:rPr>
          <w:rFonts w:ascii="Arial" w:eastAsia="Garamond" w:hAnsi="Arial" w:cs="Arial"/>
          <w:lang w:val="en-AU"/>
        </w:rPr>
        <w:t xml:space="preserve">LI: Large intestine. </w:t>
      </w:r>
      <w:r w:rsidRPr="00990004">
        <w:rPr>
          <w:rFonts w:ascii="Arial" w:eastAsia="Garamond" w:hAnsi="Arial" w:cs="Arial"/>
          <w:lang w:val="en-AU"/>
        </w:rPr>
        <w:t xml:space="preserve">CCECAI: </w:t>
      </w:r>
      <w:r w:rsidRPr="00990004">
        <w:rPr>
          <w:rFonts w:ascii="Arial" w:hAnsi="Arial" w:cs="Arial"/>
          <w:lang w:val="en-AU"/>
        </w:rPr>
        <w:t>canine chronic enteropathy activity index.</w:t>
      </w:r>
      <w:r w:rsidRPr="00990004">
        <w:rPr>
          <w:rFonts w:ascii="Arial" w:eastAsia="Garamond" w:hAnsi="Arial" w:cs="Arial"/>
          <w:lang w:val="en-AU"/>
        </w:rPr>
        <w:t xml:space="preserve"> EPI: Exocrine pancreatic insufficiency. USMI: Urethral Sphincter Mechanism Incompetence.</w:t>
      </w:r>
      <w:r w:rsidRPr="00990004">
        <w:rPr>
          <w:rFonts w:ascii="Arial" w:hAnsi="Arial" w:cs="Arial"/>
          <w:lang w:val="en-AU"/>
        </w:rPr>
        <w:fldChar w:fldCharType="begin"/>
      </w:r>
      <w:r w:rsidRPr="00990004">
        <w:rPr>
          <w:rFonts w:ascii="Arial" w:hAnsi="Arial" w:cs="Arial"/>
          <w:lang w:val="en-AU"/>
        </w:rPr>
        <w:instrText xml:space="preserve"> HYPERLINK "https://www.ncbi.nlm.nih.gov/pubmed/29131672" </w:instrText>
      </w:r>
      <w:r w:rsidRPr="00990004">
        <w:rPr>
          <w:rFonts w:ascii="Arial" w:hAnsi="Arial" w:cs="Arial"/>
          <w:lang w:val="en-AU"/>
        </w:rPr>
        <w:fldChar w:fldCharType="separate"/>
      </w:r>
      <w:r w:rsidRPr="00990004">
        <w:rPr>
          <w:rFonts w:ascii="Arial" w:hAnsi="Arial" w:cs="Arial"/>
          <w:lang w:val="en-AU"/>
        </w:rPr>
        <w:t xml:space="preserve"> PLE: Protein-losing enteropathy.</w:t>
      </w:r>
      <w:r w:rsidR="000E19CD" w:rsidRPr="00990004">
        <w:rPr>
          <w:rFonts w:ascii="Arial" w:hAnsi="Arial" w:cs="Arial"/>
          <w:lang w:val="en-AU"/>
        </w:rPr>
        <w:t xml:space="preserve">  () Treatment not associated with CE.</w:t>
      </w:r>
      <w:r w:rsidR="00557D51" w:rsidRPr="00990004">
        <w:rPr>
          <w:rFonts w:ascii="Arial" w:hAnsi="Arial" w:cs="Arial"/>
          <w:lang w:val="en-AU"/>
        </w:rPr>
        <w:t xml:space="preserve"> Y: years.</w:t>
      </w:r>
    </w:p>
    <w:p w14:paraId="5F23D235" w14:textId="2136556D" w:rsidR="00804F3B" w:rsidRPr="00990004" w:rsidRDefault="00AC6E36" w:rsidP="00AC6E36">
      <w:pPr>
        <w:rPr>
          <w:lang w:val="en-AU"/>
        </w:rPr>
      </w:pPr>
      <w:r w:rsidRPr="00990004">
        <w:rPr>
          <w:rFonts w:ascii="Arial" w:hAnsi="Arial" w:cs="Arial"/>
          <w:lang w:val="en-AU"/>
        </w:rPr>
        <w:fldChar w:fldCharType="end"/>
      </w:r>
    </w:p>
    <w:sectPr w:rsidR="00804F3B" w:rsidRPr="00990004" w:rsidSect="00AC6E3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E36"/>
    <w:rsid w:val="000A2608"/>
    <w:rsid w:val="000E19CD"/>
    <w:rsid w:val="00133802"/>
    <w:rsid w:val="001939B4"/>
    <w:rsid w:val="00193BD1"/>
    <w:rsid w:val="00203B53"/>
    <w:rsid w:val="0025070F"/>
    <w:rsid w:val="002B3396"/>
    <w:rsid w:val="0031327E"/>
    <w:rsid w:val="003709A2"/>
    <w:rsid w:val="00372455"/>
    <w:rsid w:val="00383B06"/>
    <w:rsid w:val="003A1273"/>
    <w:rsid w:val="00442F88"/>
    <w:rsid w:val="00493101"/>
    <w:rsid w:val="004E34A4"/>
    <w:rsid w:val="004F5E52"/>
    <w:rsid w:val="00504394"/>
    <w:rsid w:val="005246D3"/>
    <w:rsid w:val="00557D51"/>
    <w:rsid w:val="00561C85"/>
    <w:rsid w:val="005752BF"/>
    <w:rsid w:val="00640289"/>
    <w:rsid w:val="00641363"/>
    <w:rsid w:val="006F0D5B"/>
    <w:rsid w:val="00735BBC"/>
    <w:rsid w:val="007B751F"/>
    <w:rsid w:val="007C4FE7"/>
    <w:rsid w:val="00804F3B"/>
    <w:rsid w:val="00854356"/>
    <w:rsid w:val="008A6B51"/>
    <w:rsid w:val="00910553"/>
    <w:rsid w:val="009711F0"/>
    <w:rsid w:val="00990004"/>
    <w:rsid w:val="009C1DB6"/>
    <w:rsid w:val="009C2B83"/>
    <w:rsid w:val="00A7700A"/>
    <w:rsid w:val="00AB2EC2"/>
    <w:rsid w:val="00AC6E36"/>
    <w:rsid w:val="00AE74E7"/>
    <w:rsid w:val="00AF2122"/>
    <w:rsid w:val="00AF63D7"/>
    <w:rsid w:val="00B21496"/>
    <w:rsid w:val="00B32C90"/>
    <w:rsid w:val="00B77E97"/>
    <w:rsid w:val="00B843B9"/>
    <w:rsid w:val="00BD4002"/>
    <w:rsid w:val="00BF7243"/>
    <w:rsid w:val="00C03593"/>
    <w:rsid w:val="00CB1299"/>
    <w:rsid w:val="00CC008A"/>
    <w:rsid w:val="00D230A2"/>
    <w:rsid w:val="00D310C4"/>
    <w:rsid w:val="00D958D9"/>
    <w:rsid w:val="00DD6D0E"/>
    <w:rsid w:val="00E27447"/>
    <w:rsid w:val="00E458C2"/>
    <w:rsid w:val="00E85BA9"/>
    <w:rsid w:val="00F004BB"/>
    <w:rsid w:val="00F11DC7"/>
    <w:rsid w:val="00F6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BA5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E36"/>
    <w:rPr>
      <w:rFonts w:ascii="Times New Roman" w:hAnsi="Times New Roman" w:cs="Times New Roman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6E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C6E36"/>
    <w:rPr>
      <w:rFonts w:asciiTheme="majorHAnsi" w:eastAsiaTheme="majorEastAsia" w:hAnsiTheme="majorHAnsi" w:cstheme="majorBidi"/>
      <w:color w:val="1F3763" w:themeColor="accent1" w:themeShade="7F"/>
      <w:lang w:val="es-ES" w:eastAsia="es-ES"/>
    </w:rPr>
  </w:style>
  <w:style w:type="table" w:styleId="TableGrid">
    <w:name w:val="Table Grid"/>
    <w:basedOn w:val="TableNormal"/>
    <w:uiPriority w:val="39"/>
    <w:rsid w:val="00AC6E36"/>
    <w:rPr>
      <w:rFonts w:ascii="Calibri" w:eastAsia="Calibri" w:hAnsi="Calibri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E36"/>
    <w:rPr>
      <w:rFonts w:ascii="Times New Roman" w:hAnsi="Times New Roman" w:cs="Times New Roman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6E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C6E36"/>
    <w:rPr>
      <w:rFonts w:asciiTheme="majorHAnsi" w:eastAsiaTheme="majorEastAsia" w:hAnsiTheme="majorHAnsi" w:cstheme="majorBidi"/>
      <w:color w:val="1F3763" w:themeColor="accent1" w:themeShade="7F"/>
      <w:lang w:val="es-ES" w:eastAsia="es-ES"/>
    </w:rPr>
  </w:style>
  <w:style w:type="table" w:styleId="TableGrid">
    <w:name w:val="Table Grid"/>
    <w:basedOn w:val="TableNormal"/>
    <w:uiPriority w:val="39"/>
    <w:rsid w:val="00AC6E36"/>
    <w:rPr>
      <w:rFonts w:ascii="Calibri" w:eastAsia="Calibri" w:hAnsi="Calibri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tinez Lopez</dc:creator>
  <cp:keywords/>
  <dc:description/>
  <cp:lastModifiedBy>Editor</cp:lastModifiedBy>
  <cp:revision>10</cp:revision>
  <dcterms:created xsi:type="dcterms:W3CDTF">2021-04-01T22:15:00Z</dcterms:created>
  <dcterms:modified xsi:type="dcterms:W3CDTF">2021-08-10T10:19:00Z</dcterms:modified>
</cp:coreProperties>
</file>